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15A4B4" w14:textId="64884528" w:rsidR="00C71ACE" w:rsidRPr="00A4281B" w:rsidRDefault="57F3B38E" w:rsidP="00371DE8">
      <w:pPr>
        <w:pStyle w:val="Title"/>
        <w:rPr>
          <w:rFonts w:ascii="Times New Roman" w:hAnsi="Times New Roman" w:cs="Times New Roman"/>
          <w:sz w:val="28"/>
          <w:szCs w:val="28"/>
        </w:rPr>
      </w:pPr>
      <w:r w:rsidRPr="00A4281B">
        <w:rPr>
          <w:rFonts w:ascii="Times New Roman" w:hAnsi="Times New Roman" w:cs="Times New Roman"/>
          <w:sz w:val="28"/>
          <w:szCs w:val="28"/>
        </w:rPr>
        <w:t>Comparative Transcriptomics of Adherent and Suspension Chicken Fibroblast Cell Line</w:t>
      </w:r>
      <w:r w:rsidR="00726B6C" w:rsidRPr="00A4281B">
        <w:rPr>
          <w:rFonts w:ascii="Times New Roman" w:hAnsi="Times New Roman" w:cs="Times New Roman"/>
          <w:sz w:val="28"/>
          <w:szCs w:val="28"/>
        </w:rPr>
        <w:t>s</w:t>
      </w:r>
      <w:r w:rsidRPr="00A4281B">
        <w:rPr>
          <w:rFonts w:ascii="Times New Roman" w:hAnsi="Times New Roman" w:cs="Times New Roman"/>
          <w:sz w:val="28"/>
          <w:szCs w:val="28"/>
        </w:rPr>
        <w:t xml:space="preserve"> for the Optimization of Cultivated Meat Processes</w:t>
      </w:r>
    </w:p>
    <w:p w14:paraId="41D33EC8" w14:textId="77777777" w:rsidR="000E1FEC" w:rsidRPr="00FA100A" w:rsidRDefault="000E1FEC" w:rsidP="007B633B">
      <w:pPr>
        <w:rPr>
          <w:ins w:id="0" w:author="Kaplan, David" w:date="2025-06-11T19:39:00Z" w16du:dateUtc="2025-06-11T23:39:00Z"/>
          <w:rFonts w:ascii="Times New Roman" w:hAnsi="Times New Roman" w:cs="Times New Roman"/>
        </w:rPr>
      </w:pPr>
    </w:p>
    <w:p w14:paraId="37A54303" w14:textId="7E9B3F1A" w:rsidR="00E2537A" w:rsidRPr="00FA100A" w:rsidRDefault="00E2537A" w:rsidP="007B633B">
      <w:pP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</w:pPr>
      <w:r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lizabeth </w:t>
      </w:r>
      <w:r w:rsidR="00100509"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J. </w:t>
      </w:r>
      <w:r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>Contreras</w:t>
      </w:r>
      <w:r w:rsidR="000E1FEC" w:rsidRPr="00FA100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>, Archana Nagarajan</w:t>
      </w:r>
      <w:r w:rsidR="000E1FEC" w:rsidRPr="00FA100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Benjamin </w:t>
      </w:r>
      <w:r w:rsidR="002D5366"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. </w:t>
      </w:r>
      <w:r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>Bromberg</w:t>
      </w:r>
      <w:r w:rsidR="000E1FEC" w:rsidRPr="00FA100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2</w:t>
      </w:r>
      <w:r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>, Mason</w:t>
      </w:r>
      <w:r w:rsidR="00377886"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.</w:t>
      </w:r>
      <w:r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illegas</w:t>
      </w:r>
      <w:r w:rsidR="000E1FEC" w:rsidRPr="00FA100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>, David L. Kaplan</w:t>
      </w:r>
      <w:proofErr w:type="gramStart"/>
      <w:r w:rsidR="000E1FEC" w:rsidRPr="00FA100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,*</w:t>
      </w:r>
      <w:proofErr w:type="gramEnd"/>
    </w:p>
    <w:p w14:paraId="42283590" w14:textId="77777777" w:rsidR="00E80099" w:rsidRPr="00FA100A" w:rsidRDefault="00E80099" w:rsidP="007B633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0153E3D" w14:textId="4CC7730B" w:rsidR="000E1FEC" w:rsidRPr="00FA100A" w:rsidRDefault="000E1FEC" w:rsidP="007B633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A100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epartment of Biomedical Engineering, Tufts University School of Engineering, Medford, MA 02155, USA</w:t>
      </w:r>
    </w:p>
    <w:p w14:paraId="1221DC78" w14:textId="2270F4BC" w:rsidR="000E1FEC" w:rsidRPr="00FA100A" w:rsidRDefault="000E1FEC" w:rsidP="007B633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A100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epartment of Computer Science, Tufts University School of Engineering, Medford, MA 02155, USA</w:t>
      </w:r>
    </w:p>
    <w:p w14:paraId="6C60CAB0" w14:textId="601C5652" w:rsidR="000E1FEC" w:rsidRPr="00FA100A" w:rsidRDefault="000E1FEC" w:rsidP="007B633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A100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epartment of Biology, Tufts University School of Arts and Sciences, Medford, MA 02155, USA</w:t>
      </w:r>
    </w:p>
    <w:p w14:paraId="07344BEE" w14:textId="323821E3" w:rsidR="00E2537A" w:rsidRPr="00D548E4" w:rsidRDefault="000E1FEC" w:rsidP="007B633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 </w:t>
      </w:r>
      <w:proofErr w:type="gramStart"/>
      <w:r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>email</w:t>
      </w:r>
      <w:proofErr w:type="gramEnd"/>
      <w:r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>: david.kaplan@tufts.edu</w:t>
      </w:r>
    </w:p>
    <w:p w14:paraId="08ACE2EF" w14:textId="77777777" w:rsidR="00E2537A" w:rsidRPr="00FA100A" w:rsidRDefault="00E2537A" w:rsidP="007B633B">
      <w:pPr>
        <w:rPr>
          <w:rFonts w:ascii="Times New Roman" w:hAnsi="Times New Roman" w:cs="Times New Roman"/>
          <w:color w:val="000000" w:themeColor="text1"/>
        </w:rPr>
      </w:pPr>
    </w:p>
    <w:p w14:paraId="2F641CEF" w14:textId="757F5DA3" w:rsidR="00E2537A" w:rsidRDefault="00FE7033" w:rsidP="00D548E4">
      <w:pPr>
        <w:rPr>
          <w:rFonts w:ascii="Times New Roman" w:hAnsi="Times New Roman" w:cs="Times New Roman"/>
          <w:color w:val="000000" w:themeColor="text1"/>
        </w:rPr>
      </w:pPr>
      <w:r w:rsidRPr="00FA100A">
        <w:rPr>
          <w:rFonts w:ascii="Times New Roman" w:hAnsi="Times New Roman" w:cs="Times New Roman"/>
          <w:color w:val="000000" w:themeColor="text1"/>
        </w:rPr>
        <w:t>Supplementary Information</w:t>
      </w:r>
    </w:p>
    <w:p w14:paraId="6D9ECFB6" w14:textId="77777777" w:rsidR="00D548E4" w:rsidRPr="00D548E4" w:rsidRDefault="00D548E4" w:rsidP="00D548E4">
      <w:pPr>
        <w:rPr>
          <w:rFonts w:ascii="Times New Roman" w:eastAsiaTheme="majorEastAsia" w:hAnsi="Times New Roman" w:cs="Times New Roman"/>
          <w:b/>
          <w:bCs/>
          <w:color w:val="000000" w:themeColor="text1"/>
          <w:sz w:val="32"/>
          <w:szCs w:val="32"/>
        </w:rPr>
      </w:pPr>
    </w:p>
    <w:p w14:paraId="4C988718" w14:textId="12E5DE7C" w:rsidR="00135033" w:rsidRPr="00FA100A" w:rsidRDefault="00135033" w:rsidP="00FE52D3">
      <w:pPr>
        <w:jc w:val="right"/>
        <w:rPr>
          <w:rFonts w:ascii="Times New Roman" w:hAnsi="Times New Roman" w:cs="Times New Roman"/>
        </w:rPr>
      </w:pPr>
      <w:r w:rsidRPr="00FA100A">
        <w:rPr>
          <w:rFonts w:ascii="Times New Roman" w:hAnsi="Times New Roman" w:cs="Times New Roman"/>
          <w:noProof/>
        </w:rPr>
        <w:drawing>
          <wp:inline distT="0" distB="0" distL="0" distR="0" wp14:anchorId="1794F771" wp14:editId="28967739">
            <wp:extent cx="5486400" cy="2575560"/>
            <wp:effectExtent l="0" t="0" r="0" b="0"/>
            <wp:docPr id="1145700699" name="Picture 1" descr="A collage of different types of bacteri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5700699" name="Picture 1" descr="A collage of different types of bacteria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57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8F589" w14:textId="7A4E01AC" w:rsidR="00135033" w:rsidRPr="00FA100A" w:rsidRDefault="00135033" w:rsidP="0013503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A100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Figure 1:</w:t>
      </w:r>
      <w:r w:rsidR="004D098A" w:rsidRPr="00FA100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0D1A42"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>Morphology of DF-1 cells at T3 and T4 in the suspension adaptation pipeline. (A) Phase contrast images of DF-1 aggregate size increasing over time as spheroids begin to clump together.</w:t>
      </w:r>
      <w:r w:rsidR="00D048CF"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D1A42"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color of the culture media in the background of each image turns from pink to yellow over time due to the acidification of phenol red</w:t>
      </w:r>
      <w:r w:rsidR="00D048CF"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>, indicating cell metabolism over time</w:t>
      </w:r>
      <w:r w:rsidR="000D1A42"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>. Scale bars for all images equal 240</w:t>
      </w:r>
      <w:r w:rsidR="00F76C71"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F76C71"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>μm</w:t>
      </w:r>
      <w:proofErr w:type="spellEnd"/>
      <w:r w:rsidR="000D1A42"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(B, </w:t>
      </w:r>
      <w:proofErr w:type="spellStart"/>
      <w:r w:rsidR="000D1A42"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proofErr w:type="spellEnd"/>
      <w:r w:rsidR="000D1A42"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>) Phase contrast images of DF-1s in single cell suspension and aggregates during 80 RPM dynamic culture. Scale bars for all images equal 240</w:t>
      </w:r>
      <w:r w:rsidR="00F76C71"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F76C71"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>μm</w:t>
      </w:r>
      <w:proofErr w:type="spellEnd"/>
      <w:r w:rsidR="000D1A42"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>. (B, ii) Image of cellular aggregates in shaker flask visible to the naked eye.</w:t>
      </w:r>
    </w:p>
    <w:p w14:paraId="6A57A783" w14:textId="77777777" w:rsidR="00135033" w:rsidRPr="00FA100A" w:rsidRDefault="00135033" w:rsidP="00135033">
      <w:pPr>
        <w:rPr>
          <w:rFonts w:ascii="Times New Roman" w:hAnsi="Times New Roman" w:cs="Times New Roman"/>
        </w:rPr>
      </w:pPr>
    </w:p>
    <w:p w14:paraId="5A409234" w14:textId="5446DB68" w:rsidR="00E621D4" w:rsidRPr="00FA100A" w:rsidRDefault="007709AD" w:rsidP="00FE52D3">
      <w:pPr>
        <w:jc w:val="center"/>
        <w:rPr>
          <w:rFonts w:ascii="Times New Roman" w:hAnsi="Times New Roman" w:cs="Times New Roman"/>
        </w:rPr>
      </w:pPr>
      <w:r w:rsidRPr="00FA100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D5C145A" wp14:editId="58A9F2F7">
            <wp:extent cx="5486400" cy="3855719"/>
            <wp:effectExtent l="0" t="0" r="0" b="0"/>
            <wp:docPr id="1164321238" name="Picture 1" descr="A graph with colored circles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4321238" name="Picture 1" descr="A graph with colored circles and text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55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02106E" w14:textId="0044AA7A" w:rsidR="007709AD" w:rsidRPr="00FA100A" w:rsidRDefault="007709AD" w:rsidP="007709A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A100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Figure </w:t>
      </w:r>
      <w:r w:rsidR="00135033" w:rsidRPr="00FA100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Pr="00FA100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:</w:t>
      </w:r>
      <w:r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CA (PC3 and PC4) of DF-1 cells at each time point in adaptation pipeline; n = 4 for each time point. Pink circles represent adherent T1 cells; olive circles represent T2 spheroids; green circles represent T3 aggregates; blue circles represent T4 cells at 80 RPM; and purple circles represent T5 cells at 100 RPM.</w:t>
      </w:r>
    </w:p>
    <w:p w14:paraId="29F79A66" w14:textId="77777777" w:rsidR="00740293" w:rsidRPr="00FA100A" w:rsidRDefault="00740293" w:rsidP="007709A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63A3620" w14:textId="16E42C1D" w:rsidR="00740293" w:rsidRPr="00FA100A" w:rsidRDefault="00740293" w:rsidP="007709AD">
      <w:pPr>
        <w:rPr>
          <w:rFonts w:ascii="Times New Roman" w:hAnsi="Times New Roman" w:cs="Times New Roman"/>
        </w:rPr>
      </w:pPr>
      <w:r w:rsidRPr="00FA100A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692D7040" wp14:editId="00937607">
            <wp:extent cx="5486400" cy="3543300"/>
            <wp:effectExtent l="0" t="0" r="0" b="0"/>
            <wp:docPr id="7134889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CBAEFD" w14:textId="286D8DCE" w:rsidR="0008446C" w:rsidRPr="00FA100A" w:rsidRDefault="0008446C" w:rsidP="0008446C">
      <w:pPr>
        <w:rPr>
          <w:rFonts w:ascii="Times New Roman" w:hAnsi="Times New Roman" w:cs="Times New Roman"/>
          <w:color w:val="000000" w:themeColor="text1"/>
        </w:rPr>
      </w:pPr>
      <w:r w:rsidRPr="00FA100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ry Figure 3:</w:t>
      </w:r>
      <w:r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>Pathview</w:t>
      </w:r>
      <w:proofErr w:type="spellEnd"/>
      <w:r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mage of the cytokine-cytokine receptor interaction pathway, one of the commonly activated pathways across all contrasts against T1. Genes colored in red are upregulated, with darker red colors representing a higher degree of upregulation.</w:t>
      </w:r>
    </w:p>
    <w:p w14:paraId="7C90513D" w14:textId="77777777" w:rsidR="00C92152" w:rsidRPr="00FA100A" w:rsidRDefault="00C92152" w:rsidP="007709AD">
      <w:pPr>
        <w:rPr>
          <w:rFonts w:ascii="Times New Roman" w:hAnsi="Times New Roman" w:cs="Times New Roman"/>
        </w:rPr>
      </w:pPr>
    </w:p>
    <w:p w14:paraId="5DCBB0EA" w14:textId="77777777" w:rsidR="000D1A42" w:rsidRPr="00FA100A" w:rsidRDefault="00FE52D3" w:rsidP="000D1A4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A100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Table 1: </w:t>
      </w:r>
      <w:r w:rsidR="000D1A42"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enes identified from </w:t>
      </w:r>
      <w:proofErr w:type="spellStart"/>
      <w:r w:rsidR="000D1A42"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>UpSet</w:t>
      </w:r>
      <w:proofErr w:type="spellEnd"/>
      <w:r w:rsidR="000D1A42"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alysis as being differentially expressed in both the T1 vs. T2 and T1 vs. T3 contrast. Gene symbol, log</w:t>
      </w:r>
      <w:r w:rsidR="000D1A42" w:rsidRPr="00FA100A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="000D1A42"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ld-change, and adjusted p-value for each contrast </w:t>
      </w:r>
      <w:proofErr w:type="gramStart"/>
      <w:r w:rsidR="000D1A42"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>is</w:t>
      </w:r>
      <w:proofErr w:type="gramEnd"/>
      <w:r w:rsidR="000D1A42"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ovided.</w:t>
      </w:r>
    </w:p>
    <w:p w14:paraId="34B6324E" w14:textId="6A4EE077" w:rsidR="00FE52D3" w:rsidRPr="00FA100A" w:rsidRDefault="00FE52D3" w:rsidP="00FE52D3">
      <w:pPr>
        <w:rPr>
          <w:rFonts w:ascii="Times New Roman" w:hAnsi="Times New Roman" w:cs="Times New Roman"/>
          <w:color w:val="000000" w:themeColor="text1"/>
        </w:rPr>
      </w:pPr>
      <w:r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2523EA38" w14:textId="77777777" w:rsidR="000D1A42" w:rsidRPr="00FA100A" w:rsidRDefault="00FE52D3" w:rsidP="000D1A4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A100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 2:</w:t>
      </w:r>
      <w:r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D1A42"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enes identified from </w:t>
      </w:r>
      <w:proofErr w:type="spellStart"/>
      <w:r w:rsidR="000D1A42"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>UpSet</w:t>
      </w:r>
      <w:proofErr w:type="spellEnd"/>
      <w:r w:rsidR="000D1A42"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alysis as being differentially expressed in all contrasts against adherent baseline (T1 vs. T2 ∩ T1 vs. T3 ∩ T1 vs. T4 ∩ T1 vs. T5). Gene symbol, log</w:t>
      </w:r>
      <w:r w:rsidR="000D1A42" w:rsidRPr="00FA100A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="000D1A42"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ld-change, and adjusted p-value for each contrast </w:t>
      </w:r>
      <w:proofErr w:type="gramStart"/>
      <w:r w:rsidR="000D1A42"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>is</w:t>
      </w:r>
      <w:proofErr w:type="gramEnd"/>
      <w:r w:rsidR="000D1A42"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ovided.</w:t>
      </w:r>
    </w:p>
    <w:p w14:paraId="2D21E078" w14:textId="77777777" w:rsidR="004D098A" w:rsidRPr="00FA100A" w:rsidRDefault="004D098A" w:rsidP="00FE52D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DEA69D6" w14:textId="7D6FB15F" w:rsidR="00FC2F41" w:rsidRDefault="004D098A" w:rsidP="00FC2F41">
      <w:pPr>
        <w:rPr>
          <w:rFonts w:ascii="Times New Roman" w:hAnsi="Times New Roman" w:cs="Times New Roman"/>
          <w:color w:val="000000" w:themeColor="text1"/>
        </w:rPr>
      </w:pPr>
      <w:r w:rsidRPr="00FA100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 3:</w:t>
      </w:r>
      <w:r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D1A42"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enes assigned to each cluster based on </w:t>
      </w:r>
      <w:proofErr w:type="spellStart"/>
      <w:r w:rsidR="000D1A42"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>Mfuzz</w:t>
      </w:r>
      <w:proofErr w:type="spellEnd"/>
      <w:r w:rsidR="000D1A42"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alysis. </w:t>
      </w:r>
    </w:p>
    <w:p w14:paraId="0122F9EC" w14:textId="77777777" w:rsidR="00BD2D3D" w:rsidRPr="00BD2D3D" w:rsidRDefault="00BD2D3D" w:rsidP="00FC2F41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1525"/>
        <w:gridCol w:w="4230"/>
        <w:gridCol w:w="3605"/>
      </w:tblGrid>
      <w:tr w:rsidR="009E1EEB" w:rsidRPr="00FA100A" w14:paraId="558D355A" w14:textId="77777777" w:rsidTr="009274F8">
        <w:trPr>
          <w:trHeight w:val="300"/>
        </w:trPr>
        <w:tc>
          <w:tcPr>
            <w:tcW w:w="1525" w:type="dxa"/>
            <w:shd w:val="clear" w:color="auto" w:fill="D0CECE" w:themeFill="background2" w:themeFillShade="E6"/>
            <w:vAlign w:val="center"/>
          </w:tcPr>
          <w:p w14:paraId="7011D38E" w14:textId="77777777" w:rsidR="009E1EEB" w:rsidRPr="00FA100A" w:rsidRDefault="009E1EEB" w:rsidP="009274F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e Name</w:t>
            </w:r>
          </w:p>
        </w:tc>
        <w:tc>
          <w:tcPr>
            <w:tcW w:w="4230" w:type="dxa"/>
            <w:shd w:val="clear" w:color="auto" w:fill="D0CECE" w:themeFill="background2" w:themeFillShade="E6"/>
            <w:vAlign w:val="center"/>
          </w:tcPr>
          <w:p w14:paraId="76EDE27F" w14:textId="77777777" w:rsidR="009E1EEB" w:rsidRPr="00FA100A" w:rsidRDefault="009E1EEB" w:rsidP="009274F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orward Sequence – 5’ to 3’</w:t>
            </w:r>
          </w:p>
        </w:tc>
        <w:tc>
          <w:tcPr>
            <w:tcW w:w="3605" w:type="dxa"/>
            <w:shd w:val="clear" w:color="auto" w:fill="D0CECE" w:themeFill="background2" w:themeFillShade="E6"/>
            <w:vAlign w:val="center"/>
          </w:tcPr>
          <w:p w14:paraId="1F172257" w14:textId="77777777" w:rsidR="009E1EEB" w:rsidRPr="00FA100A" w:rsidRDefault="009E1EEB" w:rsidP="009274F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verse Sequence – 5’ to 3’</w:t>
            </w:r>
          </w:p>
        </w:tc>
      </w:tr>
      <w:tr w:rsidR="009E1EEB" w:rsidRPr="00FA100A" w14:paraId="17C17AEB" w14:textId="77777777" w:rsidTr="009274F8">
        <w:trPr>
          <w:trHeight w:val="300"/>
        </w:trPr>
        <w:tc>
          <w:tcPr>
            <w:tcW w:w="1525" w:type="dxa"/>
          </w:tcPr>
          <w:p w14:paraId="25449E0E" w14:textId="77777777" w:rsidR="009E1EEB" w:rsidRPr="00FA100A" w:rsidRDefault="009E1EEB" w:rsidP="009274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VIM</w:t>
            </w:r>
          </w:p>
        </w:tc>
        <w:tc>
          <w:tcPr>
            <w:tcW w:w="4230" w:type="dxa"/>
          </w:tcPr>
          <w:p w14:paraId="54704930" w14:textId="77777777" w:rsidR="009E1EEB" w:rsidRPr="00FA100A" w:rsidRDefault="009E1EEB" w:rsidP="009274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AGGTGTCACCATGCAGGAAG</w:t>
            </w:r>
          </w:p>
        </w:tc>
        <w:tc>
          <w:tcPr>
            <w:tcW w:w="3605" w:type="dxa"/>
          </w:tcPr>
          <w:p w14:paraId="72B4A8ED" w14:textId="77777777" w:rsidR="009E1EEB" w:rsidRPr="00FA100A" w:rsidRDefault="009E1EEB" w:rsidP="009274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ATGTGTCTGCTCCCACACTG</w:t>
            </w:r>
          </w:p>
        </w:tc>
      </w:tr>
      <w:tr w:rsidR="009E1EEB" w:rsidRPr="00FA100A" w14:paraId="4E79B6E6" w14:textId="77777777" w:rsidTr="009274F8">
        <w:trPr>
          <w:trHeight w:val="300"/>
        </w:trPr>
        <w:tc>
          <w:tcPr>
            <w:tcW w:w="1525" w:type="dxa"/>
          </w:tcPr>
          <w:p w14:paraId="749555B8" w14:textId="77777777" w:rsidR="009E1EEB" w:rsidRPr="00FA100A" w:rsidRDefault="009E1EEB" w:rsidP="009274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EFEMP1</w:t>
            </w:r>
          </w:p>
        </w:tc>
        <w:tc>
          <w:tcPr>
            <w:tcW w:w="4230" w:type="dxa"/>
          </w:tcPr>
          <w:p w14:paraId="20067792" w14:textId="77777777" w:rsidR="009E1EEB" w:rsidRPr="00FA100A" w:rsidRDefault="009E1EEB" w:rsidP="009274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AGCTATGTTCTTGGCTGCTCT</w:t>
            </w:r>
          </w:p>
        </w:tc>
        <w:tc>
          <w:tcPr>
            <w:tcW w:w="3605" w:type="dxa"/>
          </w:tcPr>
          <w:p w14:paraId="3325DC1B" w14:textId="77777777" w:rsidR="009E1EEB" w:rsidRPr="00FA100A" w:rsidRDefault="009E1EEB" w:rsidP="009274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CCATCTGTGCATTGCGTGTA</w:t>
            </w:r>
          </w:p>
        </w:tc>
      </w:tr>
      <w:tr w:rsidR="009E1EEB" w:rsidRPr="00FA100A" w14:paraId="0E95EA7E" w14:textId="77777777" w:rsidTr="009274F8">
        <w:trPr>
          <w:trHeight w:val="300"/>
        </w:trPr>
        <w:tc>
          <w:tcPr>
            <w:tcW w:w="1525" w:type="dxa"/>
          </w:tcPr>
          <w:p w14:paraId="2E6A6D26" w14:textId="77777777" w:rsidR="009E1EEB" w:rsidRPr="00FA100A" w:rsidRDefault="009E1EEB" w:rsidP="009274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PHLDA1</w:t>
            </w:r>
          </w:p>
        </w:tc>
        <w:tc>
          <w:tcPr>
            <w:tcW w:w="4230" w:type="dxa"/>
          </w:tcPr>
          <w:p w14:paraId="43EA0B3E" w14:textId="77777777" w:rsidR="009E1EEB" w:rsidRPr="00FA100A" w:rsidRDefault="009E1EEB" w:rsidP="009274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TAGAGCTGCGAGGGGATTCT</w:t>
            </w:r>
          </w:p>
        </w:tc>
        <w:tc>
          <w:tcPr>
            <w:tcW w:w="3605" w:type="dxa"/>
          </w:tcPr>
          <w:p w14:paraId="04BE2B75" w14:textId="77777777" w:rsidR="009E1EEB" w:rsidRPr="00FA100A" w:rsidRDefault="009E1EEB" w:rsidP="009274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GGTGAGCTACCAGCGATACG</w:t>
            </w:r>
          </w:p>
        </w:tc>
      </w:tr>
      <w:tr w:rsidR="009E1EEB" w:rsidRPr="00FA100A" w14:paraId="14B53800" w14:textId="77777777" w:rsidTr="009274F8">
        <w:trPr>
          <w:trHeight w:val="300"/>
        </w:trPr>
        <w:tc>
          <w:tcPr>
            <w:tcW w:w="1525" w:type="dxa"/>
          </w:tcPr>
          <w:p w14:paraId="2851A616" w14:textId="77777777" w:rsidR="009E1EEB" w:rsidRPr="00FA100A" w:rsidRDefault="009E1EEB" w:rsidP="009274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IGFBP5</w:t>
            </w:r>
          </w:p>
        </w:tc>
        <w:tc>
          <w:tcPr>
            <w:tcW w:w="4230" w:type="dxa"/>
          </w:tcPr>
          <w:p w14:paraId="5F5D6A50" w14:textId="77777777" w:rsidR="009E1EEB" w:rsidRPr="00FA100A" w:rsidRDefault="009E1EEB" w:rsidP="009274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GAGGCTTTATTCTGTCACCACC</w:t>
            </w:r>
          </w:p>
        </w:tc>
        <w:tc>
          <w:tcPr>
            <w:tcW w:w="3605" w:type="dxa"/>
          </w:tcPr>
          <w:p w14:paraId="1DC4747A" w14:textId="77777777" w:rsidR="009E1EEB" w:rsidRPr="00FA100A" w:rsidRDefault="009E1EEB" w:rsidP="009274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ATGCTCTGAGCCACCAACAA</w:t>
            </w:r>
          </w:p>
        </w:tc>
      </w:tr>
      <w:tr w:rsidR="009E1EEB" w:rsidRPr="00FA100A" w14:paraId="446E146E" w14:textId="77777777" w:rsidTr="009274F8">
        <w:trPr>
          <w:trHeight w:val="300"/>
        </w:trPr>
        <w:tc>
          <w:tcPr>
            <w:tcW w:w="1525" w:type="dxa"/>
          </w:tcPr>
          <w:p w14:paraId="07321D03" w14:textId="77777777" w:rsidR="009E1EEB" w:rsidRPr="00FA100A" w:rsidRDefault="009E1EEB" w:rsidP="009274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CLDN11</w:t>
            </w:r>
          </w:p>
        </w:tc>
        <w:tc>
          <w:tcPr>
            <w:tcW w:w="4230" w:type="dxa"/>
          </w:tcPr>
          <w:p w14:paraId="288FBABB" w14:textId="77777777" w:rsidR="009E1EEB" w:rsidRPr="00FA100A" w:rsidRDefault="009E1EEB" w:rsidP="009274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TGACACAGCCACCAAAGAGG</w:t>
            </w:r>
          </w:p>
        </w:tc>
        <w:tc>
          <w:tcPr>
            <w:tcW w:w="3605" w:type="dxa"/>
          </w:tcPr>
          <w:p w14:paraId="2CFB6C14" w14:textId="77777777" w:rsidR="009E1EEB" w:rsidRPr="00FA100A" w:rsidRDefault="009E1EEB" w:rsidP="009274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GCGAAACCACCATCATGAGC</w:t>
            </w:r>
          </w:p>
        </w:tc>
      </w:tr>
      <w:tr w:rsidR="009E1EEB" w:rsidRPr="00FA100A" w14:paraId="45E9D46B" w14:textId="77777777" w:rsidTr="009274F8">
        <w:trPr>
          <w:trHeight w:val="300"/>
        </w:trPr>
        <w:tc>
          <w:tcPr>
            <w:tcW w:w="1525" w:type="dxa"/>
          </w:tcPr>
          <w:p w14:paraId="4E129FA5" w14:textId="77777777" w:rsidR="009E1EEB" w:rsidRPr="00FA100A" w:rsidRDefault="009E1EEB" w:rsidP="009274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FAM129A</w:t>
            </w:r>
          </w:p>
        </w:tc>
        <w:tc>
          <w:tcPr>
            <w:tcW w:w="4230" w:type="dxa"/>
          </w:tcPr>
          <w:p w14:paraId="3B83550F" w14:textId="77777777" w:rsidR="009E1EEB" w:rsidRPr="00FA100A" w:rsidRDefault="009E1EEB" w:rsidP="009274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GGCTGCCAGCTGATCACTTA</w:t>
            </w:r>
          </w:p>
        </w:tc>
        <w:tc>
          <w:tcPr>
            <w:tcW w:w="3605" w:type="dxa"/>
          </w:tcPr>
          <w:p w14:paraId="3862EB4E" w14:textId="77777777" w:rsidR="009E1EEB" w:rsidRPr="00FA100A" w:rsidRDefault="009E1EEB" w:rsidP="009274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GGACTGAGAAACCTGCTCCC</w:t>
            </w:r>
          </w:p>
        </w:tc>
      </w:tr>
      <w:tr w:rsidR="009E1EEB" w:rsidRPr="00FA100A" w14:paraId="1933BE4D" w14:textId="77777777" w:rsidTr="009274F8">
        <w:trPr>
          <w:trHeight w:val="300"/>
        </w:trPr>
        <w:tc>
          <w:tcPr>
            <w:tcW w:w="1525" w:type="dxa"/>
          </w:tcPr>
          <w:p w14:paraId="3686F8D8" w14:textId="77777777" w:rsidR="009E1EEB" w:rsidRPr="00FA100A" w:rsidRDefault="009E1EEB" w:rsidP="009274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LPAR1</w:t>
            </w:r>
          </w:p>
        </w:tc>
        <w:tc>
          <w:tcPr>
            <w:tcW w:w="4230" w:type="dxa"/>
          </w:tcPr>
          <w:p w14:paraId="7305467D" w14:textId="77777777" w:rsidR="009E1EEB" w:rsidRPr="00FA100A" w:rsidRDefault="009E1EEB" w:rsidP="009274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GCCTCCTGAAGACTGTGGTC</w:t>
            </w:r>
          </w:p>
        </w:tc>
        <w:tc>
          <w:tcPr>
            <w:tcW w:w="3605" w:type="dxa"/>
          </w:tcPr>
          <w:p w14:paraId="2C6E2950" w14:textId="77777777" w:rsidR="009E1EEB" w:rsidRPr="00FA100A" w:rsidRDefault="009E1EEB" w:rsidP="009274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CATTGCACTGTGGGCAACAC</w:t>
            </w:r>
          </w:p>
        </w:tc>
      </w:tr>
      <w:tr w:rsidR="009E1EEB" w:rsidRPr="00FA100A" w14:paraId="70A872F7" w14:textId="77777777" w:rsidTr="009274F8">
        <w:trPr>
          <w:trHeight w:val="300"/>
        </w:trPr>
        <w:tc>
          <w:tcPr>
            <w:tcW w:w="1525" w:type="dxa"/>
          </w:tcPr>
          <w:p w14:paraId="71185A73" w14:textId="77777777" w:rsidR="009E1EEB" w:rsidRPr="00FA100A" w:rsidRDefault="009E1EEB" w:rsidP="009274F8">
            <w:pPr>
              <w:tabs>
                <w:tab w:val="right" w:pos="2319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ISM1</w:t>
            </w:r>
            <w:r w:rsidRPr="00FA100A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  <w:tc>
          <w:tcPr>
            <w:tcW w:w="4230" w:type="dxa"/>
          </w:tcPr>
          <w:p w14:paraId="4E52DCBF" w14:textId="77777777" w:rsidR="009E1EEB" w:rsidRPr="00FA100A" w:rsidRDefault="009E1EEB" w:rsidP="009274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CAGCTGTCCTTGCTCCTACC</w:t>
            </w:r>
          </w:p>
        </w:tc>
        <w:tc>
          <w:tcPr>
            <w:tcW w:w="3605" w:type="dxa"/>
          </w:tcPr>
          <w:p w14:paraId="5BEB65AD" w14:textId="77777777" w:rsidR="009E1EEB" w:rsidRPr="00FA100A" w:rsidRDefault="009E1EEB" w:rsidP="009274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CAGTACCGTGCAGTAGGCTT</w:t>
            </w:r>
          </w:p>
        </w:tc>
      </w:tr>
      <w:tr w:rsidR="009E1EEB" w:rsidRPr="00FA100A" w14:paraId="7CB73F07" w14:textId="77777777" w:rsidTr="009274F8">
        <w:trPr>
          <w:trHeight w:val="300"/>
        </w:trPr>
        <w:tc>
          <w:tcPr>
            <w:tcW w:w="1525" w:type="dxa"/>
          </w:tcPr>
          <w:p w14:paraId="094F54C3" w14:textId="77777777" w:rsidR="009E1EEB" w:rsidRPr="00FA100A" w:rsidRDefault="009E1EEB" w:rsidP="009274F8">
            <w:pPr>
              <w:tabs>
                <w:tab w:val="right" w:pos="2319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WISP2</w:t>
            </w:r>
          </w:p>
        </w:tc>
        <w:tc>
          <w:tcPr>
            <w:tcW w:w="4230" w:type="dxa"/>
          </w:tcPr>
          <w:p w14:paraId="43736706" w14:textId="77777777" w:rsidR="009E1EEB" w:rsidRPr="00FA100A" w:rsidRDefault="009E1EEB" w:rsidP="009274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CAATGAGGAGGGCTGTGAGG</w:t>
            </w:r>
          </w:p>
        </w:tc>
        <w:tc>
          <w:tcPr>
            <w:tcW w:w="3605" w:type="dxa"/>
          </w:tcPr>
          <w:p w14:paraId="3D443522" w14:textId="77777777" w:rsidR="009E1EEB" w:rsidRPr="00FA100A" w:rsidRDefault="009E1EEB" w:rsidP="009274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AGAGTGGAACGCAGGTGAAG</w:t>
            </w:r>
          </w:p>
        </w:tc>
      </w:tr>
      <w:tr w:rsidR="009E1EEB" w:rsidRPr="00FA100A" w14:paraId="5562BD01" w14:textId="77777777" w:rsidTr="009274F8">
        <w:trPr>
          <w:trHeight w:val="300"/>
        </w:trPr>
        <w:tc>
          <w:tcPr>
            <w:tcW w:w="1525" w:type="dxa"/>
          </w:tcPr>
          <w:p w14:paraId="1CF9DC0B" w14:textId="77777777" w:rsidR="009E1EEB" w:rsidRPr="00FA100A" w:rsidRDefault="009E1EEB" w:rsidP="009274F8">
            <w:pPr>
              <w:tabs>
                <w:tab w:val="right" w:pos="2319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CELSR1</w:t>
            </w:r>
          </w:p>
        </w:tc>
        <w:tc>
          <w:tcPr>
            <w:tcW w:w="4230" w:type="dxa"/>
          </w:tcPr>
          <w:p w14:paraId="387B4612" w14:textId="77777777" w:rsidR="009E1EEB" w:rsidRPr="00FA100A" w:rsidRDefault="009E1EEB" w:rsidP="009274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AAATCGCTGGACCTGACTGG</w:t>
            </w:r>
          </w:p>
        </w:tc>
        <w:tc>
          <w:tcPr>
            <w:tcW w:w="3605" w:type="dxa"/>
          </w:tcPr>
          <w:p w14:paraId="6C3C0398" w14:textId="77777777" w:rsidR="009E1EEB" w:rsidRPr="00FA100A" w:rsidRDefault="009E1EEB" w:rsidP="009274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GAACTGCCTGTTGTGCACTG</w:t>
            </w:r>
          </w:p>
        </w:tc>
      </w:tr>
      <w:tr w:rsidR="009E1EEB" w:rsidRPr="00FA100A" w14:paraId="381E7280" w14:textId="77777777" w:rsidTr="009274F8">
        <w:trPr>
          <w:trHeight w:val="300"/>
        </w:trPr>
        <w:tc>
          <w:tcPr>
            <w:tcW w:w="1525" w:type="dxa"/>
          </w:tcPr>
          <w:p w14:paraId="47F9A0A9" w14:textId="77777777" w:rsidR="009E1EEB" w:rsidRPr="00FA100A" w:rsidRDefault="009E1EEB" w:rsidP="009274F8">
            <w:pPr>
              <w:tabs>
                <w:tab w:val="right" w:pos="2319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COL12A1</w:t>
            </w:r>
          </w:p>
        </w:tc>
        <w:tc>
          <w:tcPr>
            <w:tcW w:w="4230" w:type="dxa"/>
          </w:tcPr>
          <w:p w14:paraId="4E95504E" w14:textId="77777777" w:rsidR="009E1EEB" w:rsidRPr="00FA100A" w:rsidRDefault="009E1EEB" w:rsidP="009274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GTGGGCGACAGAACAGTGTA</w:t>
            </w:r>
          </w:p>
        </w:tc>
        <w:tc>
          <w:tcPr>
            <w:tcW w:w="3605" w:type="dxa"/>
          </w:tcPr>
          <w:p w14:paraId="5136A32A" w14:textId="77777777" w:rsidR="009E1EEB" w:rsidRPr="00FA100A" w:rsidRDefault="009E1EEB" w:rsidP="009274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AGAGGTTTGGTTCTGCCTCG</w:t>
            </w:r>
          </w:p>
        </w:tc>
      </w:tr>
      <w:tr w:rsidR="009E1EEB" w:rsidRPr="00FA100A" w14:paraId="4DA73071" w14:textId="77777777" w:rsidTr="009274F8">
        <w:trPr>
          <w:trHeight w:val="300"/>
        </w:trPr>
        <w:tc>
          <w:tcPr>
            <w:tcW w:w="1525" w:type="dxa"/>
          </w:tcPr>
          <w:p w14:paraId="031B7617" w14:textId="77777777" w:rsidR="009E1EEB" w:rsidRPr="00FA100A" w:rsidRDefault="009E1EEB" w:rsidP="009274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PPIA</w:t>
            </w:r>
          </w:p>
        </w:tc>
        <w:tc>
          <w:tcPr>
            <w:tcW w:w="4230" w:type="dxa"/>
          </w:tcPr>
          <w:p w14:paraId="4F8DFECF" w14:textId="77777777" w:rsidR="009E1EEB" w:rsidRPr="00FA100A" w:rsidRDefault="009E1EEB" w:rsidP="009274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TGCCGACGAGAACTTCATCC</w:t>
            </w:r>
          </w:p>
        </w:tc>
        <w:tc>
          <w:tcPr>
            <w:tcW w:w="3605" w:type="dxa"/>
          </w:tcPr>
          <w:p w14:paraId="15753CB9" w14:textId="77777777" w:rsidR="009E1EEB" w:rsidRPr="00FA100A" w:rsidRDefault="009E1EEB" w:rsidP="009274F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100A">
              <w:rPr>
                <w:rFonts w:ascii="Times New Roman" w:hAnsi="Times New Roman" w:cs="Times New Roman"/>
                <w:color w:val="000000" w:themeColor="text1"/>
              </w:rPr>
              <w:t>TGAAGAACTGGGAGCCGTTC</w:t>
            </w:r>
          </w:p>
        </w:tc>
      </w:tr>
    </w:tbl>
    <w:p w14:paraId="0F3FA511" w14:textId="1BFB6B60" w:rsidR="0008446C" w:rsidRPr="00FA100A" w:rsidRDefault="0008446C" w:rsidP="0008446C">
      <w:pPr>
        <w:rPr>
          <w:rFonts w:ascii="Times New Roman" w:hAnsi="Times New Roman" w:cs="Times New Roman"/>
          <w:color w:val="000000" w:themeColor="text1"/>
        </w:rPr>
      </w:pPr>
      <w:r w:rsidRPr="00FA100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</w:t>
      </w:r>
      <w:r w:rsidR="004D098A" w:rsidRPr="00FA100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4</w:t>
      </w:r>
      <w:r w:rsidRPr="00FA100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:</w:t>
      </w:r>
      <w:r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D1A42"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>List of primer pairs used for qPCR in this study, with their target gene and sequence.</w:t>
      </w:r>
    </w:p>
    <w:p w14:paraId="77B82FE1" w14:textId="77777777" w:rsidR="009E1EEB" w:rsidRPr="00FA100A" w:rsidRDefault="009E1EEB" w:rsidP="009E1EEB">
      <w:pPr>
        <w:rPr>
          <w:rFonts w:ascii="Times New Roman" w:hAnsi="Times New Roman" w:cs="Times New Roman"/>
        </w:rPr>
      </w:pPr>
    </w:p>
    <w:p w14:paraId="5D864C57" w14:textId="77777777" w:rsidR="00F43D13" w:rsidRPr="00FA100A" w:rsidRDefault="00F43D13">
      <w:pPr>
        <w:rPr>
          <w:rFonts w:ascii="Times New Roman" w:hAnsi="Times New Roman" w:cs="Times New Roman"/>
        </w:rPr>
      </w:pPr>
      <w:r w:rsidRPr="00FA100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1611F58" wp14:editId="26E27A7A">
            <wp:extent cx="5943600" cy="4618874"/>
            <wp:effectExtent l="0" t="0" r="0" b="0"/>
            <wp:docPr id="890959249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959249" name="Picture 1" descr="A diagram of a diagram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18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D47743" w14:textId="2AD5AD26" w:rsidR="00F43D13" w:rsidRPr="00FA100A" w:rsidRDefault="00F43D13" w:rsidP="00F43D13">
      <w:pPr>
        <w:rPr>
          <w:rFonts w:ascii="Times New Roman" w:hAnsi="Times New Roman" w:cs="Times New Roman"/>
          <w:color w:val="000000" w:themeColor="text1"/>
        </w:rPr>
      </w:pPr>
      <w:r w:rsidRPr="00FA100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Figure 4:</w:t>
      </w:r>
      <w:r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>Pathview</w:t>
      </w:r>
      <w:proofErr w:type="spellEnd"/>
      <w:r w:rsidRPr="00FA10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mage of the MAPK signaling pathway, one of the commonly activated pathways across all contrasts against T1. Genes colored in red are upregulated, with darker red colors representing a higher degree of upregulation. Genes colored in blue are downregulated, with darker blue colors representing a higher degree of downregulation.</w:t>
      </w:r>
    </w:p>
    <w:p w14:paraId="62598F54" w14:textId="116F0D38" w:rsidR="00ED4EA6" w:rsidRPr="00D548E4" w:rsidRDefault="00ED4EA6" w:rsidP="00ED4EA6">
      <w:pPr>
        <w:rPr>
          <w:rFonts w:ascii="Times New Roman" w:eastAsiaTheme="majorEastAsia" w:hAnsi="Times New Roman" w:cs="Times New Roman"/>
          <w:sz w:val="32"/>
          <w:szCs w:val="32"/>
        </w:rPr>
      </w:pPr>
    </w:p>
    <w:sectPr w:rsidR="00ED4EA6" w:rsidRPr="00D548E4" w:rsidSect="00EE6E42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566E84" w14:textId="77777777" w:rsidR="006223AA" w:rsidRDefault="006223AA" w:rsidP="00C71ACE">
      <w:r>
        <w:separator/>
      </w:r>
    </w:p>
  </w:endnote>
  <w:endnote w:type="continuationSeparator" w:id="0">
    <w:p w14:paraId="49943FBC" w14:textId="77777777" w:rsidR="006223AA" w:rsidRDefault="006223AA" w:rsidP="00C71A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ustomXmlInsRangeStart w:id="1" w:author="Kaplan, David" w:date="2025-06-11T19:40:00Z"/>
  <w:sdt>
    <w:sdtPr>
      <w:id w:val="849305670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1"/>
      <w:p w14:paraId="23BD8DAA" w14:textId="09FEB586" w:rsidR="00C71ACE" w:rsidRDefault="00C71ACE">
        <w:pPr>
          <w:pStyle w:val="Footer"/>
          <w:jc w:val="center"/>
          <w:rPr>
            <w:ins w:id="2" w:author="Kaplan, David" w:date="2025-06-11T19:40:00Z" w16du:dateUtc="2025-06-11T23:40:00Z"/>
          </w:rPr>
        </w:pPr>
        <w:ins w:id="3" w:author="Kaplan, David" w:date="2025-06-11T19:40:00Z" w16du:dateUtc="2025-06-11T23:40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>
            <w:rPr>
              <w:noProof/>
            </w:rPr>
            <w:t>2</w:t>
          </w:r>
          <w:r>
            <w:rPr>
              <w:noProof/>
            </w:rPr>
            <w:fldChar w:fldCharType="end"/>
          </w:r>
        </w:ins>
      </w:p>
      <w:customXmlInsRangeStart w:id="4" w:author="Kaplan, David" w:date="2025-06-11T19:40:00Z"/>
    </w:sdtContent>
  </w:sdt>
  <w:customXmlInsRangeEnd w:id="4"/>
  <w:p w14:paraId="56F4BFB5" w14:textId="77777777" w:rsidR="00C71ACE" w:rsidRDefault="00C71A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EA8483" w14:textId="77777777" w:rsidR="006223AA" w:rsidRDefault="006223AA" w:rsidP="00C71ACE">
      <w:r>
        <w:separator/>
      </w:r>
    </w:p>
  </w:footnote>
  <w:footnote w:type="continuationSeparator" w:id="0">
    <w:p w14:paraId="02BADBE9" w14:textId="77777777" w:rsidR="006223AA" w:rsidRDefault="006223AA" w:rsidP="00C71A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3F0AFB"/>
    <w:multiLevelType w:val="multilevel"/>
    <w:tmpl w:val="81DA16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C3A1CEC"/>
    <w:multiLevelType w:val="hybridMultilevel"/>
    <w:tmpl w:val="0F42C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840767">
    <w:abstractNumId w:val="1"/>
  </w:num>
  <w:num w:numId="2" w16cid:durableId="132739644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Kaplan, David">
    <w15:presenceInfo w15:providerId="AD" w15:userId="S::dkaplan1@tufts.edu::3879ba5f-f385-401b-871b-b6c1a2a0b8e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04F98"/>
    <w:rsid w:val="00006E81"/>
    <w:rsid w:val="00015694"/>
    <w:rsid w:val="0002068F"/>
    <w:rsid w:val="00021628"/>
    <w:rsid w:val="00023E93"/>
    <w:rsid w:val="00031296"/>
    <w:rsid w:val="00031B16"/>
    <w:rsid w:val="000321BD"/>
    <w:rsid w:val="000325EC"/>
    <w:rsid w:val="000332C6"/>
    <w:rsid w:val="00034105"/>
    <w:rsid w:val="00047C8A"/>
    <w:rsid w:val="00050629"/>
    <w:rsid w:val="00067ECC"/>
    <w:rsid w:val="00070004"/>
    <w:rsid w:val="0008402F"/>
    <w:rsid w:val="0008446C"/>
    <w:rsid w:val="00085C11"/>
    <w:rsid w:val="00097C2A"/>
    <w:rsid w:val="000A2615"/>
    <w:rsid w:val="000B5A41"/>
    <w:rsid w:val="000B7CC2"/>
    <w:rsid w:val="000D019A"/>
    <w:rsid w:val="000D1622"/>
    <w:rsid w:val="000D1A42"/>
    <w:rsid w:val="000D6793"/>
    <w:rsid w:val="000E1FEC"/>
    <w:rsid w:val="000E30AC"/>
    <w:rsid w:val="000E397B"/>
    <w:rsid w:val="000E405E"/>
    <w:rsid w:val="000F68F9"/>
    <w:rsid w:val="0010023B"/>
    <w:rsid w:val="00100509"/>
    <w:rsid w:val="00101BFE"/>
    <w:rsid w:val="001031AF"/>
    <w:rsid w:val="00110A85"/>
    <w:rsid w:val="0011151C"/>
    <w:rsid w:val="00115FFA"/>
    <w:rsid w:val="00117DF6"/>
    <w:rsid w:val="00122B82"/>
    <w:rsid w:val="00133C2C"/>
    <w:rsid w:val="0013408D"/>
    <w:rsid w:val="00135033"/>
    <w:rsid w:val="00136E68"/>
    <w:rsid w:val="00157CB8"/>
    <w:rsid w:val="001642CA"/>
    <w:rsid w:val="0016447E"/>
    <w:rsid w:val="00172054"/>
    <w:rsid w:val="0017524C"/>
    <w:rsid w:val="00181788"/>
    <w:rsid w:val="00190317"/>
    <w:rsid w:val="001929EA"/>
    <w:rsid w:val="001A2EBF"/>
    <w:rsid w:val="001A720A"/>
    <w:rsid w:val="001A7D8E"/>
    <w:rsid w:val="001B2695"/>
    <w:rsid w:val="001B6966"/>
    <w:rsid w:val="001B77D0"/>
    <w:rsid w:val="001B7C8F"/>
    <w:rsid w:val="001C16F6"/>
    <w:rsid w:val="001C1F4A"/>
    <w:rsid w:val="001C2C8B"/>
    <w:rsid w:val="001E4589"/>
    <w:rsid w:val="001E4A48"/>
    <w:rsid w:val="001E7839"/>
    <w:rsid w:val="001F061E"/>
    <w:rsid w:val="001F1D06"/>
    <w:rsid w:val="0020252B"/>
    <w:rsid w:val="00224957"/>
    <w:rsid w:val="00224C91"/>
    <w:rsid w:val="002253AB"/>
    <w:rsid w:val="002360E0"/>
    <w:rsid w:val="0023799C"/>
    <w:rsid w:val="002403D4"/>
    <w:rsid w:val="00251D61"/>
    <w:rsid w:val="002542B9"/>
    <w:rsid w:val="002569AD"/>
    <w:rsid w:val="0027529B"/>
    <w:rsid w:val="00287DC1"/>
    <w:rsid w:val="0029044B"/>
    <w:rsid w:val="00293F82"/>
    <w:rsid w:val="002953A6"/>
    <w:rsid w:val="002A6493"/>
    <w:rsid w:val="002A6A00"/>
    <w:rsid w:val="002B5F32"/>
    <w:rsid w:val="002D5366"/>
    <w:rsid w:val="002D5F2C"/>
    <w:rsid w:val="002E1D10"/>
    <w:rsid w:val="002E24D1"/>
    <w:rsid w:val="002E285B"/>
    <w:rsid w:val="002E43EA"/>
    <w:rsid w:val="002E4DA8"/>
    <w:rsid w:val="002F0A01"/>
    <w:rsid w:val="002F259C"/>
    <w:rsid w:val="002F7E0A"/>
    <w:rsid w:val="0030332E"/>
    <w:rsid w:val="00307A18"/>
    <w:rsid w:val="003101AA"/>
    <w:rsid w:val="0031608E"/>
    <w:rsid w:val="00317A36"/>
    <w:rsid w:val="00320E05"/>
    <w:rsid w:val="003239B0"/>
    <w:rsid w:val="00323E04"/>
    <w:rsid w:val="003262D9"/>
    <w:rsid w:val="003276EC"/>
    <w:rsid w:val="00333E11"/>
    <w:rsid w:val="00335289"/>
    <w:rsid w:val="003359CB"/>
    <w:rsid w:val="00336960"/>
    <w:rsid w:val="00337D73"/>
    <w:rsid w:val="0036094E"/>
    <w:rsid w:val="00363268"/>
    <w:rsid w:val="00370548"/>
    <w:rsid w:val="0037085B"/>
    <w:rsid w:val="00371DE8"/>
    <w:rsid w:val="00372F58"/>
    <w:rsid w:val="00375CC5"/>
    <w:rsid w:val="00377261"/>
    <w:rsid w:val="00377886"/>
    <w:rsid w:val="003815C3"/>
    <w:rsid w:val="00381833"/>
    <w:rsid w:val="003849A0"/>
    <w:rsid w:val="00390E0A"/>
    <w:rsid w:val="003A0D6D"/>
    <w:rsid w:val="003A659F"/>
    <w:rsid w:val="003B0201"/>
    <w:rsid w:val="003B23B7"/>
    <w:rsid w:val="003B2F8C"/>
    <w:rsid w:val="003C55BB"/>
    <w:rsid w:val="003C77E9"/>
    <w:rsid w:val="003E0990"/>
    <w:rsid w:val="003E345B"/>
    <w:rsid w:val="003E701E"/>
    <w:rsid w:val="003F17C7"/>
    <w:rsid w:val="003F27F5"/>
    <w:rsid w:val="004055F7"/>
    <w:rsid w:val="0040631A"/>
    <w:rsid w:val="00406357"/>
    <w:rsid w:val="0040773E"/>
    <w:rsid w:val="004078A9"/>
    <w:rsid w:val="004128DE"/>
    <w:rsid w:val="00421508"/>
    <w:rsid w:val="004225C7"/>
    <w:rsid w:val="00431AFD"/>
    <w:rsid w:val="00433C6C"/>
    <w:rsid w:val="004351A5"/>
    <w:rsid w:val="00436EB1"/>
    <w:rsid w:val="00441E8A"/>
    <w:rsid w:val="004459BD"/>
    <w:rsid w:val="00451591"/>
    <w:rsid w:val="0046253E"/>
    <w:rsid w:val="0047043D"/>
    <w:rsid w:val="00470B02"/>
    <w:rsid w:val="00472B74"/>
    <w:rsid w:val="0048091C"/>
    <w:rsid w:val="004818EE"/>
    <w:rsid w:val="00485925"/>
    <w:rsid w:val="0048767F"/>
    <w:rsid w:val="00487E8E"/>
    <w:rsid w:val="0049052F"/>
    <w:rsid w:val="00495E9C"/>
    <w:rsid w:val="004A357E"/>
    <w:rsid w:val="004A4077"/>
    <w:rsid w:val="004A41A6"/>
    <w:rsid w:val="004A6FA8"/>
    <w:rsid w:val="004B2FCC"/>
    <w:rsid w:val="004B6888"/>
    <w:rsid w:val="004C5F12"/>
    <w:rsid w:val="004C6377"/>
    <w:rsid w:val="004D098A"/>
    <w:rsid w:val="004D0B65"/>
    <w:rsid w:val="004D17E4"/>
    <w:rsid w:val="004D55EE"/>
    <w:rsid w:val="004E41D6"/>
    <w:rsid w:val="004E4E80"/>
    <w:rsid w:val="004F105E"/>
    <w:rsid w:val="005030AD"/>
    <w:rsid w:val="00503935"/>
    <w:rsid w:val="00504050"/>
    <w:rsid w:val="00511E80"/>
    <w:rsid w:val="00513434"/>
    <w:rsid w:val="00520126"/>
    <w:rsid w:val="005233B3"/>
    <w:rsid w:val="00524375"/>
    <w:rsid w:val="005306E5"/>
    <w:rsid w:val="00534FCB"/>
    <w:rsid w:val="005350A4"/>
    <w:rsid w:val="0053700F"/>
    <w:rsid w:val="0054013C"/>
    <w:rsid w:val="00541440"/>
    <w:rsid w:val="005414FA"/>
    <w:rsid w:val="0054641B"/>
    <w:rsid w:val="00555459"/>
    <w:rsid w:val="00556AF7"/>
    <w:rsid w:val="00557865"/>
    <w:rsid w:val="00560173"/>
    <w:rsid w:val="0056120D"/>
    <w:rsid w:val="005624DE"/>
    <w:rsid w:val="00581856"/>
    <w:rsid w:val="005A1CB1"/>
    <w:rsid w:val="005A49FB"/>
    <w:rsid w:val="005A4CE5"/>
    <w:rsid w:val="005A69CC"/>
    <w:rsid w:val="005A78E0"/>
    <w:rsid w:val="005A7B4D"/>
    <w:rsid w:val="005A7C64"/>
    <w:rsid w:val="005A7D3E"/>
    <w:rsid w:val="005B2D71"/>
    <w:rsid w:val="005C0518"/>
    <w:rsid w:val="005C1733"/>
    <w:rsid w:val="005C2961"/>
    <w:rsid w:val="005C45D8"/>
    <w:rsid w:val="005C6F50"/>
    <w:rsid w:val="005D2745"/>
    <w:rsid w:val="005D2A59"/>
    <w:rsid w:val="005E33BF"/>
    <w:rsid w:val="005E4E2E"/>
    <w:rsid w:val="005E6BAD"/>
    <w:rsid w:val="005F0480"/>
    <w:rsid w:val="005F06E8"/>
    <w:rsid w:val="005F0919"/>
    <w:rsid w:val="005F27BD"/>
    <w:rsid w:val="005F4FDB"/>
    <w:rsid w:val="005F7C72"/>
    <w:rsid w:val="006042DD"/>
    <w:rsid w:val="0060493A"/>
    <w:rsid w:val="00607089"/>
    <w:rsid w:val="00611139"/>
    <w:rsid w:val="006212A8"/>
    <w:rsid w:val="006223AA"/>
    <w:rsid w:val="0062653D"/>
    <w:rsid w:val="006301B4"/>
    <w:rsid w:val="006364DF"/>
    <w:rsid w:val="00637F9D"/>
    <w:rsid w:val="0064508B"/>
    <w:rsid w:val="00646477"/>
    <w:rsid w:val="0065384B"/>
    <w:rsid w:val="006571B0"/>
    <w:rsid w:val="00657C7A"/>
    <w:rsid w:val="006627A8"/>
    <w:rsid w:val="00671564"/>
    <w:rsid w:val="00684F9B"/>
    <w:rsid w:val="006B2C74"/>
    <w:rsid w:val="006B3042"/>
    <w:rsid w:val="006B30BC"/>
    <w:rsid w:val="006C1884"/>
    <w:rsid w:val="006C7DA7"/>
    <w:rsid w:val="006D1DBA"/>
    <w:rsid w:val="006D1EBA"/>
    <w:rsid w:val="006D75D0"/>
    <w:rsid w:val="006E35DD"/>
    <w:rsid w:val="006F32CF"/>
    <w:rsid w:val="00701CDB"/>
    <w:rsid w:val="007055A7"/>
    <w:rsid w:val="00713DE6"/>
    <w:rsid w:val="00716056"/>
    <w:rsid w:val="0072072B"/>
    <w:rsid w:val="0072099E"/>
    <w:rsid w:val="00722132"/>
    <w:rsid w:val="00726B6C"/>
    <w:rsid w:val="0073263A"/>
    <w:rsid w:val="0073383B"/>
    <w:rsid w:val="00740293"/>
    <w:rsid w:val="007437CD"/>
    <w:rsid w:val="00746BD8"/>
    <w:rsid w:val="00750E2D"/>
    <w:rsid w:val="0075645B"/>
    <w:rsid w:val="00765123"/>
    <w:rsid w:val="007709AD"/>
    <w:rsid w:val="00771952"/>
    <w:rsid w:val="007821E1"/>
    <w:rsid w:val="0078436A"/>
    <w:rsid w:val="007952AD"/>
    <w:rsid w:val="007954E6"/>
    <w:rsid w:val="007A1B7D"/>
    <w:rsid w:val="007A45B6"/>
    <w:rsid w:val="007B35E9"/>
    <w:rsid w:val="007B633B"/>
    <w:rsid w:val="007B7ADB"/>
    <w:rsid w:val="007C1223"/>
    <w:rsid w:val="007C58A6"/>
    <w:rsid w:val="007D070A"/>
    <w:rsid w:val="007D229D"/>
    <w:rsid w:val="007D2A4D"/>
    <w:rsid w:val="007D3DD8"/>
    <w:rsid w:val="007E6D35"/>
    <w:rsid w:val="007F3456"/>
    <w:rsid w:val="008006BC"/>
    <w:rsid w:val="00802C3D"/>
    <w:rsid w:val="00804680"/>
    <w:rsid w:val="00806BB4"/>
    <w:rsid w:val="00807C03"/>
    <w:rsid w:val="00811FE5"/>
    <w:rsid w:val="00813639"/>
    <w:rsid w:val="00814E92"/>
    <w:rsid w:val="00817B8A"/>
    <w:rsid w:val="00827942"/>
    <w:rsid w:val="0083379A"/>
    <w:rsid w:val="008338FA"/>
    <w:rsid w:val="008508E1"/>
    <w:rsid w:val="00860896"/>
    <w:rsid w:val="00861423"/>
    <w:rsid w:val="00874E70"/>
    <w:rsid w:val="00876A76"/>
    <w:rsid w:val="00884517"/>
    <w:rsid w:val="0088650B"/>
    <w:rsid w:val="00892FD1"/>
    <w:rsid w:val="00896D0B"/>
    <w:rsid w:val="008A0245"/>
    <w:rsid w:val="008A748C"/>
    <w:rsid w:val="008C651A"/>
    <w:rsid w:val="008C66FD"/>
    <w:rsid w:val="008E093F"/>
    <w:rsid w:val="008E361E"/>
    <w:rsid w:val="008E3D77"/>
    <w:rsid w:val="008E5B82"/>
    <w:rsid w:val="008F253A"/>
    <w:rsid w:val="008F2FD4"/>
    <w:rsid w:val="008F341F"/>
    <w:rsid w:val="008F5B8E"/>
    <w:rsid w:val="008F7C34"/>
    <w:rsid w:val="00900276"/>
    <w:rsid w:val="00900A49"/>
    <w:rsid w:val="009021B1"/>
    <w:rsid w:val="00903D71"/>
    <w:rsid w:val="00914034"/>
    <w:rsid w:val="00914EA1"/>
    <w:rsid w:val="00920CDF"/>
    <w:rsid w:val="00921803"/>
    <w:rsid w:val="00923023"/>
    <w:rsid w:val="00925E32"/>
    <w:rsid w:val="009274F8"/>
    <w:rsid w:val="00932F5A"/>
    <w:rsid w:val="0093689B"/>
    <w:rsid w:val="0093692C"/>
    <w:rsid w:val="00941249"/>
    <w:rsid w:val="00944E7A"/>
    <w:rsid w:val="009450B6"/>
    <w:rsid w:val="009509C1"/>
    <w:rsid w:val="00953D76"/>
    <w:rsid w:val="00961DA2"/>
    <w:rsid w:val="00962B61"/>
    <w:rsid w:val="00962EDC"/>
    <w:rsid w:val="00980CE2"/>
    <w:rsid w:val="009828AF"/>
    <w:rsid w:val="00986EC6"/>
    <w:rsid w:val="00990850"/>
    <w:rsid w:val="00990DE8"/>
    <w:rsid w:val="0099210C"/>
    <w:rsid w:val="009956DD"/>
    <w:rsid w:val="009A7102"/>
    <w:rsid w:val="009B06A2"/>
    <w:rsid w:val="009B5264"/>
    <w:rsid w:val="009C3AE7"/>
    <w:rsid w:val="009C4297"/>
    <w:rsid w:val="009C4BD3"/>
    <w:rsid w:val="009C7FC8"/>
    <w:rsid w:val="009D653C"/>
    <w:rsid w:val="009D65F6"/>
    <w:rsid w:val="009E1EEB"/>
    <w:rsid w:val="009F0A94"/>
    <w:rsid w:val="009F0ECD"/>
    <w:rsid w:val="009F5633"/>
    <w:rsid w:val="00A05578"/>
    <w:rsid w:val="00A13F9A"/>
    <w:rsid w:val="00A1431F"/>
    <w:rsid w:val="00A360A1"/>
    <w:rsid w:val="00A40889"/>
    <w:rsid w:val="00A40D72"/>
    <w:rsid w:val="00A4281B"/>
    <w:rsid w:val="00A508E5"/>
    <w:rsid w:val="00A623C5"/>
    <w:rsid w:val="00A645DA"/>
    <w:rsid w:val="00A664D3"/>
    <w:rsid w:val="00A70E3C"/>
    <w:rsid w:val="00A75D19"/>
    <w:rsid w:val="00A76E64"/>
    <w:rsid w:val="00A808AE"/>
    <w:rsid w:val="00A84D88"/>
    <w:rsid w:val="00A85260"/>
    <w:rsid w:val="00A91F56"/>
    <w:rsid w:val="00A933EB"/>
    <w:rsid w:val="00AA4E6F"/>
    <w:rsid w:val="00AA5504"/>
    <w:rsid w:val="00AB19E5"/>
    <w:rsid w:val="00AB41A5"/>
    <w:rsid w:val="00AC1F9D"/>
    <w:rsid w:val="00AC2859"/>
    <w:rsid w:val="00AC2D40"/>
    <w:rsid w:val="00AC76E0"/>
    <w:rsid w:val="00AD0EEA"/>
    <w:rsid w:val="00AD5BC9"/>
    <w:rsid w:val="00AE0658"/>
    <w:rsid w:val="00AE77E0"/>
    <w:rsid w:val="00B03B25"/>
    <w:rsid w:val="00B11E88"/>
    <w:rsid w:val="00B17E5C"/>
    <w:rsid w:val="00B221C3"/>
    <w:rsid w:val="00B23971"/>
    <w:rsid w:val="00B32AB5"/>
    <w:rsid w:val="00B34DE4"/>
    <w:rsid w:val="00B43178"/>
    <w:rsid w:val="00B44A93"/>
    <w:rsid w:val="00B46137"/>
    <w:rsid w:val="00B476C7"/>
    <w:rsid w:val="00B534C0"/>
    <w:rsid w:val="00B61CC5"/>
    <w:rsid w:val="00B66C04"/>
    <w:rsid w:val="00B6791A"/>
    <w:rsid w:val="00B70B29"/>
    <w:rsid w:val="00B70BDD"/>
    <w:rsid w:val="00B80076"/>
    <w:rsid w:val="00B808BF"/>
    <w:rsid w:val="00B86A58"/>
    <w:rsid w:val="00BA0454"/>
    <w:rsid w:val="00BA3057"/>
    <w:rsid w:val="00BA311A"/>
    <w:rsid w:val="00BA3C8E"/>
    <w:rsid w:val="00BA5B49"/>
    <w:rsid w:val="00BA5F7F"/>
    <w:rsid w:val="00BB2E78"/>
    <w:rsid w:val="00BB33F3"/>
    <w:rsid w:val="00BC075E"/>
    <w:rsid w:val="00BC69EC"/>
    <w:rsid w:val="00BD0285"/>
    <w:rsid w:val="00BD2D3D"/>
    <w:rsid w:val="00BD48A1"/>
    <w:rsid w:val="00BF4B0E"/>
    <w:rsid w:val="00C020F7"/>
    <w:rsid w:val="00C02369"/>
    <w:rsid w:val="00C028D3"/>
    <w:rsid w:val="00C10AD7"/>
    <w:rsid w:val="00C113E0"/>
    <w:rsid w:val="00C125D0"/>
    <w:rsid w:val="00C16291"/>
    <w:rsid w:val="00C17A4D"/>
    <w:rsid w:val="00C2384D"/>
    <w:rsid w:val="00C31A7C"/>
    <w:rsid w:val="00C324D5"/>
    <w:rsid w:val="00C3268F"/>
    <w:rsid w:val="00C46520"/>
    <w:rsid w:val="00C55025"/>
    <w:rsid w:val="00C71ACE"/>
    <w:rsid w:val="00C73C0C"/>
    <w:rsid w:val="00C7631D"/>
    <w:rsid w:val="00C7749C"/>
    <w:rsid w:val="00C82905"/>
    <w:rsid w:val="00C83B5B"/>
    <w:rsid w:val="00C85424"/>
    <w:rsid w:val="00C85FE2"/>
    <w:rsid w:val="00C92152"/>
    <w:rsid w:val="00C94BE7"/>
    <w:rsid w:val="00C97E21"/>
    <w:rsid w:val="00CA52E4"/>
    <w:rsid w:val="00CC593D"/>
    <w:rsid w:val="00CC5DAC"/>
    <w:rsid w:val="00CD1624"/>
    <w:rsid w:val="00CD3354"/>
    <w:rsid w:val="00CE0AF7"/>
    <w:rsid w:val="00CE231E"/>
    <w:rsid w:val="00CE4245"/>
    <w:rsid w:val="00CF00C2"/>
    <w:rsid w:val="00D03037"/>
    <w:rsid w:val="00D048CF"/>
    <w:rsid w:val="00D04D21"/>
    <w:rsid w:val="00D1010D"/>
    <w:rsid w:val="00D14BF3"/>
    <w:rsid w:val="00D210D6"/>
    <w:rsid w:val="00D22814"/>
    <w:rsid w:val="00D257EA"/>
    <w:rsid w:val="00D277C7"/>
    <w:rsid w:val="00D3253D"/>
    <w:rsid w:val="00D34314"/>
    <w:rsid w:val="00D376E3"/>
    <w:rsid w:val="00D457A9"/>
    <w:rsid w:val="00D53C91"/>
    <w:rsid w:val="00D548E4"/>
    <w:rsid w:val="00D62024"/>
    <w:rsid w:val="00D6750B"/>
    <w:rsid w:val="00D72781"/>
    <w:rsid w:val="00D81193"/>
    <w:rsid w:val="00D817FE"/>
    <w:rsid w:val="00D84D44"/>
    <w:rsid w:val="00D85394"/>
    <w:rsid w:val="00DA0CC3"/>
    <w:rsid w:val="00DA518A"/>
    <w:rsid w:val="00DA7F07"/>
    <w:rsid w:val="00DB3E24"/>
    <w:rsid w:val="00DB718E"/>
    <w:rsid w:val="00DB7204"/>
    <w:rsid w:val="00DC0CDD"/>
    <w:rsid w:val="00DC5DEB"/>
    <w:rsid w:val="00DC796E"/>
    <w:rsid w:val="00DD0ACA"/>
    <w:rsid w:val="00DD530D"/>
    <w:rsid w:val="00DE2006"/>
    <w:rsid w:val="00DE20D7"/>
    <w:rsid w:val="00DE4438"/>
    <w:rsid w:val="00DF05E7"/>
    <w:rsid w:val="00DF096D"/>
    <w:rsid w:val="00DF0F10"/>
    <w:rsid w:val="00DF31A4"/>
    <w:rsid w:val="00DF6E94"/>
    <w:rsid w:val="00E02D60"/>
    <w:rsid w:val="00E17DCD"/>
    <w:rsid w:val="00E20372"/>
    <w:rsid w:val="00E215D0"/>
    <w:rsid w:val="00E2164F"/>
    <w:rsid w:val="00E23D42"/>
    <w:rsid w:val="00E24646"/>
    <w:rsid w:val="00E2537A"/>
    <w:rsid w:val="00E27DAF"/>
    <w:rsid w:val="00E3458E"/>
    <w:rsid w:val="00E35244"/>
    <w:rsid w:val="00E4017A"/>
    <w:rsid w:val="00E424E9"/>
    <w:rsid w:val="00E55E9A"/>
    <w:rsid w:val="00E60D88"/>
    <w:rsid w:val="00E621D4"/>
    <w:rsid w:val="00E63AED"/>
    <w:rsid w:val="00E65EA5"/>
    <w:rsid w:val="00E702B6"/>
    <w:rsid w:val="00E80099"/>
    <w:rsid w:val="00E84F9E"/>
    <w:rsid w:val="00E9244A"/>
    <w:rsid w:val="00E9265D"/>
    <w:rsid w:val="00E9595E"/>
    <w:rsid w:val="00E9699F"/>
    <w:rsid w:val="00E97179"/>
    <w:rsid w:val="00EA06AD"/>
    <w:rsid w:val="00EA30FE"/>
    <w:rsid w:val="00EA6109"/>
    <w:rsid w:val="00EA7A81"/>
    <w:rsid w:val="00EB484E"/>
    <w:rsid w:val="00EB71D7"/>
    <w:rsid w:val="00EC0A48"/>
    <w:rsid w:val="00EC1A40"/>
    <w:rsid w:val="00EC1B78"/>
    <w:rsid w:val="00EC2328"/>
    <w:rsid w:val="00ED1C45"/>
    <w:rsid w:val="00ED4EA6"/>
    <w:rsid w:val="00EE1B4A"/>
    <w:rsid w:val="00EE51A1"/>
    <w:rsid w:val="00EE6E42"/>
    <w:rsid w:val="00EF06ED"/>
    <w:rsid w:val="00EF4425"/>
    <w:rsid w:val="00EF4F1B"/>
    <w:rsid w:val="00EF557A"/>
    <w:rsid w:val="00EF5E1D"/>
    <w:rsid w:val="00EF66C1"/>
    <w:rsid w:val="00EF7315"/>
    <w:rsid w:val="00F05FED"/>
    <w:rsid w:val="00F07F79"/>
    <w:rsid w:val="00F13095"/>
    <w:rsid w:val="00F135B0"/>
    <w:rsid w:val="00F2125B"/>
    <w:rsid w:val="00F21DDA"/>
    <w:rsid w:val="00F22517"/>
    <w:rsid w:val="00F3083C"/>
    <w:rsid w:val="00F34D3F"/>
    <w:rsid w:val="00F351F5"/>
    <w:rsid w:val="00F35D65"/>
    <w:rsid w:val="00F42A88"/>
    <w:rsid w:val="00F43D13"/>
    <w:rsid w:val="00F449BD"/>
    <w:rsid w:val="00F46253"/>
    <w:rsid w:val="00F504FC"/>
    <w:rsid w:val="00F5075F"/>
    <w:rsid w:val="00F52872"/>
    <w:rsid w:val="00F56C5C"/>
    <w:rsid w:val="00F6155D"/>
    <w:rsid w:val="00F63A7D"/>
    <w:rsid w:val="00F66656"/>
    <w:rsid w:val="00F669D1"/>
    <w:rsid w:val="00F7066F"/>
    <w:rsid w:val="00F723A4"/>
    <w:rsid w:val="00F76C71"/>
    <w:rsid w:val="00F77955"/>
    <w:rsid w:val="00F816AC"/>
    <w:rsid w:val="00F84AA6"/>
    <w:rsid w:val="00F850EC"/>
    <w:rsid w:val="00F85E4D"/>
    <w:rsid w:val="00F97C4C"/>
    <w:rsid w:val="00F97E7A"/>
    <w:rsid w:val="00FA013B"/>
    <w:rsid w:val="00FA0713"/>
    <w:rsid w:val="00FA100A"/>
    <w:rsid w:val="00FA1723"/>
    <w:rsid w:val="00FB1CFF"/>
    <w:rsid w:val="00FB4C01"/>
    <w:rsid w:val="00FB58A2"/>
    <w:rsid w:val="00FB7DE7"/>
    <w:rsid w:val="00FC078C"/>
    <w:rsid w:val="00FC2C44"/>
    <w:rsid w:val="00FC2F41"/>
    <w:rsid w:val="00FC3C93"/>
    <w:rsid w:val="00FC54FC"/>
    <w:rsid w:val="00FE01CF"/>
    <w:rsid w:val="00FE0D27"/>
    <w:rsid w:val="00FE2218"/>
    <w:rsid w:val="00FE4370"/>
    <w:rsid w:val="00FE52D3"/>
    <w:rsid w:val="00FE5E3E"/>
    <w:rsid w:val="00FE6392"/>
    <w:rsid w:val="00FE7033"/>
    <w:rsid w:val="00FF1CFB"/>
    <w:rsid w:val="00FF514F"/>
    <w:rsid w:val="00FF5C63"/>
    <w:rsid w:val="082AF212"/>
    <w:rsid w:val="0AE552DF"/>
    <w:rsid w:val="0B014969"/>
    <w:rsid w:val="47D16CC7"/>
    <w:rsid w:val="57F3B38E"/>
    <w:rsid w:val="75C10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DE8D091A-4352-47B0-B64F-BFE88626C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446C"/>
  </w:style>
  <w:style w:type="paragraph" w:styleId="Heading1">
    <w:name w:val="heading 1"/>
    <w:basedOn w:val="Normal"/>
    <w:next w:val="Normal"/>
    <w:link w:val="Heading1Char"/>
    <w:uiPriority w:val="9"/>
    <w:qFormat/>
    <w:rsid w:val="00E2537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537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537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uiPriority w:val="9"/>
    <w:unhideWhenUsed/>
    <w:qFormat/>
    <w:rsid w:val="75C10CED"/>
    <w:pPr>
      <w:keepNext/>
      <w:keepLines/>
      <w:spacing w:before="80" w:after="40"/>
      <w:outlineLvl w:val="3"/>
    </w:pPr>
    <w:rPr>
      <w:rFonts w:eastAsiaTheme="minorEastAsia" w:cstheme="majorEastAsia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0468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37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E2537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53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E2537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2537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2537A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Caption">
    <w:name w:val="caption"/>
    <w:basedOn w:val="Normal"/>
    <w:next w:val="Normal"/>
    <w:uiPriority w:val="35"/>
    <w:unhideWhenUsed/>
    <w:qFormat/>
    <w:rsid w:val="00D376E3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27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27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27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27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27B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B720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DB720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80099"/>
  </w:style>
  <w:style w:type="paragraph" w:styleId="ListParagraph">
    <w:name w:val="List Paragraph"/>
    <w:basedOn w:val="Normal"/>
    <w:uiPriority w:val="34"/>
    <w:qFormat/>
    <w:rsid w:val="003B23B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71A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1ACE"/>
  </w:style>
  <w:style w:type="paragraph" w:styleId="Footer">
    <w:name w:val="footer"/>
    <w:basedOn w:val="Normal"/>
    <w:link w:val="FooterChar"/>
    <w:uiPriority w:val="99"/>
    <w:unhideWhenUsed/>
    <w:rsid w:val="00C71A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1ACE"/>
  </w:style>
  <w:style w:type="character" w:customStyle="1" w:styleId="Heading5Char">
    <w:name w:val="Heading 5 Char"/>
    <w:basedOn w:val="DefaultParagraphFont"/>
    <w:link w:val="Heading5"/>
    <w:uiPriority w:val="9"/>
    <w:rsid w:val="00804680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Bibliography">
    <w:name w:val="Bibliography"/>
    <w:basedOn w:val="Normal"/>
    <w:next w:val="Normal"/>
    <w:uiPriority w:val="37"/>
    <w:unhideWhenUsed/>
    <w:rsid w:val="00ED4EA6"/>
    <w:pPr>
      <w:tabs>
        <w:tab w:val="left" w:pos="624"/>
      </w:tabs>
      <w:spacing w:after="240"/>
      <w:ind w:left="624" w:hanging="624"/>
    </w:pPr>
  </w:style>
  <w:style w:type="character" w:styleId="FollowedHyperlink">
    <w:name w:val="FollowedHyperlink"/>
    <w:basedOn w:val="DefaultParagraphFont"/>
    <w:uiPriority w:val="99"/>
    <w:semiHidden/>
    <w:unhideWhenUsed/>
    <w:rsid w:val="00A933E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41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9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9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91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2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74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43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651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68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26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856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A83BAF-A887-4B28-B19E-1159A67F38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536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lizabeth J Contreras</cp:lastModifiedBy>
  <cp:revision>3</cp:revision>
  <dcterms:created xsi:type="dcterms:W3CDTF">2025-09-02T20:20:00Z</dcterms:created>
  <dcterms:modified xsi:type="dcterms:W3CDTF">2025-09-02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vxByIl4f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